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4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03"/>
        <w:gridCol w:w="2471"/>
        <w:gridCol w:w="1573"/>
      </w:tblGrid>
      <w:tr w:rsidR="00FC6EF6" w:rsidRPr="007F076D" w14:paraId="6CA31ABD" w14:textId="77777777" w:rsidTr="00607405">
        <w:trPr>
          <w:trHeight w:val="339"/>
          <w:jc w:val="center"/>
        </w:trPr>
        <w:tc>
          <w:tcPr>
            <w:tcW w:w="914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8E341" w14:textId="0E73F366" w:rsidR="00FC6EF6" w:rsidRPr="007F076D" w:rsidRDefault="004746B6" w:rsidP="00607405">
            <w:r>
              <w:rPr>
                <w:b/>
                <w:bCs/>
              </w:rPr>
              <w:t xml:space="preserve">Additional file </w:t>
            </w:r>
            <w:r w:rsidR="00FC6EF6" w:rsidRPr="00607B98">
              <w:rPr>
                <w:b/>
                <w:bCs/>
              </w:rPr>
              <w:t>2.</w:t>
            </w:r>
            <w:r w:rsidR="00FC6EF6" w:rsidRPr="007F076D">
              <w:rPr>
                <w:b/>
                <w:bCs/>
              </w:rPr>
              <w:t xml:space="preserve"> </w:t>
            </w:r>
            <w:r w:rsidR="00FC6EF6" w:rsidRPr="004746B6">
              <w:t>The associations of recovery to oral feeding with prescribed medications or ACBs separately in the subjects with cerebrovascular disease, Parkinson’s disease or wasting syndrome and those without.</w:t>
            </w:r>
          </w:p>
        </w:tc>
      </w:tr>
      <w:tr w:rsidR="00FC6EF6" w:rsidRPr="007F076D" w14:paraId="410E1D4E" w14:textId="77777777" w:rsidTr="00607405">
        <w:trPr>
          <w:trHeight w:val="339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B1088" w14:textId="771F56A4" w:rsidR="00FC6EF6" w:rsidRPr="007F076D" w:rsidRDefault="00FC6EF6" w:rsidP="007F076D"/>
        </w:tc>
        <w:tc>
          <w:tcPr>
            <w:tcW w:w="40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61D87" w14:textId="77777777" w:rsidR="00FC6EF6" w:rsidRPr="007F076D" w:rsidRDefault="00FC6EF6" w:rsidP="00607405">
            <w:pPr>
              <w:jc w:val="center"/>
            </w:pPr>
            <w:r w:rsidRPr="007F076D">
              <w:t>Logistic regression analysis</w:t>
            </w:r>
          </w:p>
        </w:tc>
      </w:tr>
      <w:tr w:rsidR="00FC6EF6" w:rsidRPr="007F076D" w14:paraId="49B66A0C" w14:textId="77777777" w:rsidTr="00607405">
        <w:trPr>
          <w:trHeight w:val="339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71C2A" w14:textId="77777777" w:rsidR="00FC6EF6" w:rsidRPr="007F076D" w:rsidRDefault="00FC6EF6" w:rsidP="007F076D"/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6780" w14:textId="77777777" w:rsidR="00FC6EF6" w:rsidRPr="007F076D" w:rsidRDefault="00FC6EF6" w:rsidP="00607405">
            <w:pPr>
              <w:jc w:val="center"/>
            </w:pPr>
            <w:r w:rsidRPr="007F076D">
              <w:t>Adjusted OR (95% CI)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F7717" w14:textId="77777777" w:rsidR="00FC6EF6" w:rsidRPr="007F076D" w:rsidRDefault="00FC6EF6" w:rsidP="00607405">
            <w:pPr>
              <w:jc w:val="center"/>
            </w:pPr>
            <w:r w:rsidRPr="007F076D">
              <w:t>P value</w:t>
            </w:r>
          </w:p>
        </w:tc>
      </w:tr>
      <w:tr w:rsidR="00FC6EF6" w:rsidRPr="007F076D" w14:paraId="72EF3FB7" w14:textId="77777777" w:rsidTr="00607405">
        <w:trPr>
          <w:trHeight w:val="339"/>
          <w:jc w:val="center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F1BC2" w14:textId="77777777" w:rsidR="00FC6EF6" w:rsidRPr="007F076D" w:rsidRDefault="00FC6EF6" w:rsidP="007F076D">
            <w:pPr>
              <w:rPr>
                <w:b/>
                <w:bCs/>
              </w:rPr>
            </w:pPr>
            <w:r w:rsidRPr="007F076D">
              <w:rPr>
                <w:b/>
                <w:bCs/>
              </w:rPr>
              <w:t>Patients with cerebrovascular disease</w:t>
            </w:r>
          </w:p>
          <w:p w14:paraId="3CA8D3AB" w14:textId="77777777" w:rsidR="00FC6EF6" w:rsidRPr="007F076D" w:rsidRDefault="00FC6EF6" w:rsidP="007F076D">
            <w:pPr>
              <w:ind w:firstLineChars="100" w:firstLine="240"/>
            </w:pPr>
            <w:r w:rsidRPr="007F076D">
              <w:t>Model 1:</w:t>
            </w:r>
          </w:p>
          <w:p w14:paraId="5E6DDAEF" w14:textId="6F49782C" w:rsidR="00FC6EF6" w:rsidRPr="007F076D" w:rsidRDefault="00FC6EF6" w:rsidP="00607405">
            <w:pPr>
              <w:ind w:leftChars="100" w:left="240"/>
            </w:pPr>
            <w:r w:rsidRPr="007F076D">
              <w:t>The number of prescribed medications at the endpoint minus that at the baseline</w:t>
            </w:r>
          </w:p>
        </w:tc>
        <w:tc>
          <w:tcPr>
            <w:tcW w:w="24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4FE15" w14:textId="77777777" w:rsidR="00FC6EF6" w:rsidRPr="007F076D" w:rsidRDefault="00FC6EF6" w:rsidP="00607405">
            <w:pPr>
              <w:jc w:val="center"/>
            </w:pPr>
          </w:p>
          <w:p w14:paraId="1E443DC1" w14:textId="77777777" w:rsidR="00FC6EF6" w:rsidRPr="007F076D" w:rsidRDefault="00FC6EF6" w:rsidP="00607405">
            <w:pPr>
              <w:jc w:val="center"/>
            </w:pPr>
            <w:r w:rsidRPr="007F076D">
              <w:t>0.67 (0.49-0.92)</w:t>
            </w:r>
            <w:r w:rsidRPr="007F076D">
              <w:rPr>
                <w:vertAlign w:val="superscript"/>
              </w:rPr>
              <w:t xml:space="preserve"> a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1CB96" w14:textId="77777777" w:rsidR="00FC6EF6" w:rsidRPr="007F076D" w:rsidRDefault="00FC6EF6" w:rsidP="00607405">
            <w:pPr>
              <w:jc w:val="center"/>
            </w:pPr>
          </w:p>
          <w:p w14:paraId="4EEC155B" w14:textId="77777777" w:rsidR="00FC6EF6" w:rsidRPr="007F076D" w:rsidRDefault="00FC6EF6" w:rsidP="00607405">
            <w:pPr>
              <w:jc w:val="center"/>
            </w:pPr>
            <w:r w:rsidRPr="007F076D">
              <w:t>0.013</w:t>
            </w:r>
          </w:p>
        </w:tc>
      </w:tr>
      <w:tr w:rsidR="00FC6EF6" w:rsidRPr="007F076D" w14:paraId="48B0831F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C3B4D" w14:textId="77777777" w:rsidR="00FC6EF6" w:rsidRPr="007F076D" w:rsidRDefault="00FC6EF6" w:rsidP="007F076D"/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BE17F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6ADE2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1153BADA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30D1C" w14:textId="77777777" w:rsidR="00FC6EF6" w:rsidRPr="007F076D" w:rsidRDefault="00FC6EF6" w:rsidP="007F076D">
            <w:pPr>
              <w:ind w:firstLineChars="100" w:firstLine="240"/>
            </w:pPr>
            <w:r w:rsidRPr="007F076D">
              <w:t>Model 2:</w:t>
            </w:r>
          </w:p>
          <w:p w14:paraId="283AC4A3" w14:textId="77777777" w:rsidR="00FC6EF6" w:rsidRPr="007F076D" w:rsidRDefault="00FC6EF6" w:rsidP="00607405">
            <w:pPr>
              <w:ind w:leftChars="100" w:left="240"/>
            </w:pPr>
            <w:r w:rsidRPr="007F076D">
              <w:t>The ACB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67668" w14:textId="77777777" w:rsidR="00FC6EF6" w:rsidRPr="007F076D" w:rsidRDefault="00FC6EF6" w:rsidP="00607405">
            <w:pPr>
              <w:jc w:val="center"/>
            </w:pPr>
          </w:p>
          <w:p w14:paraId="344961C7" w14:textId="77777777" w:rsidR="00FC6EF6" w:rsidRPr="007F076D" w:rsidRDefault="00FC6EF6" w:rsidP="00607405">
            <w:pPr>
              <w:jc w:val="center"/>
            </w:pPr>
            <w:r w:rsidRPr="007F076D">
              <w:t>0.65 (0.34-1.23)</w:t>
            </w:r>
            <w:r w:rsidRPr="007F076D">
              <w:rPr>
                <w:vertAlign w:val="superscript"/>
              </w:rPr>
              <w:t xml:space="preserve"> b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8DBA4" w14:textId="77777777" w:rsidR="00FC6EF6" w:rsidRPr="007F076D" w:rsidRDefault="00FC6EF6" w:rsidP="00607405">
            <w:pPr>
              <w:jc w:val="center"/>
            </w:pPr>
          </w:p>
          <w:p w14:paraId="664F264D" w14:textId="77777777" w:rsidR="00FC6EF6" w:rsidRPr="007F076D" w:rsidRDefault="00FC6EF6" w:rsidP="00607405">
            <w:pPr>
              <w:jc w:val="center"/>
            </w:pPr>
            <w:r w:rsidRPr="007F076D">
              <w:t>0.187</w:t>
            </w:r>
          </w:p>
        </w:tc>
      </w:tr>
      <w:tr w:rsidR="00FC6EF6" w:rsidRPr="007F076D" w14:paraId="5A036815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3FFA8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3AE4A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23A0D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3A08CB00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CD7E0" w14:textId="77777777" w:rsidR="00FC6EF6" w:rsidRPr="007F076D" w:rsidRDefault="00FC6EF6" w:rsidP="007F076D">
            <w:pPr>
              <w:rPr>
                <w:b/>
                <w:bCs/>
              </w:rPr>
            </w:pPr>
            <w:r w:rsidRPr="007F076D">
              <w:rPr>
                <w:b/>
                <w:bCs/>
              </w:rPr>
              <w:t>Patients without cerebrovascular disease</w:t>
            </w:r>
          </w:p>
          <w:p w14:paraId="1AB29BF2" w14:textId="77777777" w:rsidR="00FC6EF6" w:rsidRPr="007F076D" w:rsidRDefault="00FC6EF6" w:rsidP="007F076D">
            <w:pPr>
              <w:ind w:firstLineChars="100" w:firstLine="240"/>
            </w:pPr>
            <w:r w:rsidRPr="007F076D">
              <w:t>Model 1:</w:t>
            </w:r>
          </w:p>
          <w:p w14:paraId="3AE37D5A" w14:textId="7094204D" w:rsidR="00FC6EF6" w:rsidRPr="007F076D" w:rsidRDefault="00FC6EF6" w:rsidP="007F076D">
            <w:pPr>
              <w:ind w:leftChars="100" w:left="240"/>
            </w:pPr>
            <w:r w:rsidRPr="007F076D">
              <w:t>The number of prescribed medication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CAD7A" w14:textId="77777777" w:rsidR="00FC6EF6" w:rsidRPr="007F076D" w:rsidRDefault="00FC6EF6" w:rsidP="00607405">
            <w:pPr>
              <w:jc w:val="center"/>
            </w:pPr>
          </w:p>
          <w:p w14:paraId="4CA7FB9C" w14:textId="77777777" w:rsidR="00FC6EF6" w:rsidRPr="007F076D" w:rsidRDefault="00FC6EF6" w:rsidP="00607405">
            <w:pPr>
              <w:jc w:val="center"/>
            </w:pPr>
            <w:r w:rsidRPr="007F076D">
              <w:t>0.64 (0.34-1.22)</w:t>
            </w:r>
            <w:r w:rsidRPr="007F076D">
              <w:rPr>
                <w:vertAlign w:val="superscript"/>
              </w:rPr>
              <w:t xml:space="preserve"> a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C64CA" w14:textId="77777777" w:rsidR="00FC6EF6" w:rsidRPr="007F076D" w:rsidRDefault="00FC6EF6" w:rsidP="00607405">
            <w:pPr>
              <w:jc w:val="center"/>
            </w:pPr>
          </w:p>
          <w:p w14:paraId="50638069" w14:textId="77777777" w:rsidR="00FC6EF6" w:rsidRPr="007F076D" w:rsidRDefault="00FC6EF6" w:rsidP="00607405">
            <w:pPr>
              <w:jc w:val="center"/>
            </w:pPr>
            <w:r w:rsidRPr="007F076D">
              <w:t>0.174</w:t>
            </w:r>
          </w:p>
        </w:tc>
      </w:tr>
      <w:tr w:rsidR="00FC6EF6" w:rsidRPr="007F076D" w14:paraId="51E9479F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092D7" w14:textId="77777777" w:rsidR="00FC6EF6" w:rsidRPr="007F076D" w:rsidRDefault="00FC6EF6" w:rsidP="007F076D">
            <w:pPr>
              <w:rPr>
                <w:b/>
                <w:bCs/>
              </w:rPr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E4C1F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B3195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502DC70E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6D8C01" w14:textId="77777777" w:rsidR="00FC6EF6" w:rsidRPr="007F076D" w:rsidRDefault="00FC6EF6" w:rsidP="007F076D">
            <w:pPr>
              <w:ind w:firstLineChars="100" w:firstLine="240"/>
            </w:pPr>
            <w:r w:rsidRPr="007F076D">
              <w:t>Model 2:</w:t>
            </w:r>
          </w:p>
          <w:p w14:paraId="6EA0FC1F" w14:textId="77777777" w:rsidR="00FC6EF6" w:rsidRPr="007F076D" w:rsidRDefault="00FC6EF6" w:rsidP="00607405">
            <w:pPr>
              <w:ind w:leftChars="100" w:left="240"/>
              <w:rPr>
                <w:b/>
                <w:bCs/>
              </w:rPr>
            </w:pPr>
            <w:r w:rsidRPr="007F076D">
              <w:t>The ACB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5118C" w14:textId="77777777" w:rsidR="00FC6EF6" w:rsidRPr="007F076D" w:rsidRDefault="00FC6EF6" w:rsidP="00607405">
            <w:pPr>
              <w:jc w:val="center"/>
            </w:pPr>
          </w:p>
          <w:p w14:paraId="44AEEB12" w14:textId="77777777" w:rsidR="00FC6EF6" w:rsidRPr="007F076D" w:rsidRDefault="00FC6EF6" w:rsidP="00607405">
            <w:pPr>
              <w:jc w:val="center"/>
            </w:pPr>
            <w:r w:rsidRPr="007F076D">
              <w:t>0.32 (0.07-1.42)</w:t>
            </w:r>
            <w:r w:rsidRPr="007F076D">
              <w:rPr>
                <w:vertAlign w:val="superscript"/>
              </w:rPr>
              <w:t xml:space="preserve"> b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CE8C2" w14:textId="77777777" w:rsidR="00FC6EF6" w:rsidRPr="007F076D" w:rsidRDefault="00FC6EF6" w:rsidP="00607405">
            <w:pPr>
              <w:jc w:val="center"/>
            </w:pPr>
          </w:p>
          <w:p w14:paraId="23FA1E70" w14:textId="77777777" w:rsidR="00FC6EF6" w:rsidRPr="007F076D" w:rsidRDefault="00FC6EF6" w:rsidP="00607405">
            <w:pPr>
              <w:jc w:val="center"/>
            </w:pPr>
            <w:r w:rsidRPr="007F076D">
              <w:t>0.135</w:t>
            </w:r>
          </w:p>
        </w:tc>
      </w:tr>
      <w:tr w:rsidR="00FC6EF6" w:rsidRPr="007F076D" w14:paraId="58411B6E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A3995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FC645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6274C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273A11CF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6374E" w14:textId="77777777" w:rsidR="00FC6EF6" w:rsidRPr="007F076D" w:rsidRDefault="00FC6EF6" w:rsidP="007F076D">
            <w:pPr>
              <w:rPr>
                <w:b/>
                <w:bCs/>
              </w:rPr>
            </w:pPr>
            <w:r w:rsidRPr="007F076D">
              <w:rPr>
                <w:b/>
                <w:bCs/>
              </w:rPr>
              <w:t>Patients with Parkinson’s disease</w:t>
            </w:r>
          </w:p>
          <w:p w14:paraId="53449E33" w14:textId="77777777" w:rsidR="00FC6EF6" w:rsidRPr="007F076D" w:rsidRDefault="00FC6EF6" w:rsidP="007F076D">
            <w:pPr>
              <w:ind w:firstLineChars="100" w:firstLine="240"/>
            </w:pPr>
            <w:r w:rsidRPr="007F076D">
              <w:t>Model 1:</w:t>
            </w:r>
          </w:p>
          <w:p w14:paraId="6A647DAF" w14:textId="7DA80E99" w:rsidR="00FC6EF6" w:rsidRPr="007F076D" w:rsidRDefault="00FC6EF6" w:rsidP="007F076D">
            <w:pPr>
              <w:ind w:leftChars="100" w:left="240"/>
            </w:pPr>
            <w:r w:rsidRPr="007F076D">
              <w:t>The number of prescribed medication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6A134" w14:textId="77777777" w:rsidR="00FC6EF6" w:rsidRPr="007F076D" w:rsidRDefault="00FC6EF6" w:rsidP="00607405">
            <w:pPr>
              <w:jc w:val="center"/>
            </w:pPr>
          </w:p>
          <w:p w14:paraId="46D320AE" w14:textId="77777777" w:rsidR="00FC6EF6" w:rsidRPr="007F076D" w:rsidRDefault="00FC6EF6" w:rsidP="00607405">
            <w:pPr>
              <w:jc w:val="center"/>
            </w:pPr>
            <w:r w:rsidRPr="007F076D">
              <w:t>Not calculated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9966B" w14:textId="77777777" w:rsidR="00FC6EF6" w:rsidRPr="007F076D" w:rsidRDefault="00FC6EF6" w:rsidP="00607405">
            <w:pPr>
              <w:jc w:val="center"/>
            </w:pPr>
          </w:p>
          <w:p w14:paraId="1B2C4D3B" w14:textId="77777777" w:rsidR="00FC6EF6" w:rsidRPr="007F076D" w:rsidRDefault="00FC6EF6" w:rsidP="00607405">
            <w:pPr>
              <w:jc w:val="center"/>
            </w:pPr>
            <w:r w:rsidRPr="007F076D">
              <w:t>Not calculated</w:t>
            </w:r>
          </w:p>
        </w:tc>
      </w:tr>
      <w:tr w:rsidR="00FC6EF6" w:rsidRPr="007F076D" w14:paraId="24ED32FB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9F016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C7D8B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91996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5A6CE80B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98ED1" w14:textId="77777777" w:rsidR="00FC6EF6" w:rsidRPr="007F076D" w:rsidRDefault="00FC6EF6" w:rsidP="007F076D">
            <w:pPr>
              <w:ind w:firstLineChars="100" w:firstLine="240"/>
            </w:pPr>
            <w:r w:rsidRPr="007F076D">
              <w:t>Model 2:</w:t>
            </w:r>
          </w:p>
          <w:p w14:paraId="6178B447" w14:textId="77777777" w:rsidR="00FC6EF6" w:rsidRPr="007F076D" w:rsidRDefault="00FC6EF6" w:rsidP="00607405">
            <w:pPr>
              <w:ind w:leftChars="100" w:left="240"/>
            </w:pPr>
            <w:r w:rsidRPr="007F076D">
              <w:t>The ACB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8E527" w14:textId="77777777" w:rsidR="00FC6EF6" w:rsidRPr="007F076D" w:rsidRDefault="00FC6EF6" w:rsidP="00607405">
            <w:pPr>
              <w:jc w:val="center"/>
            </w:pPr>
          </w:p>
          <w:p w14:paraId="606BEF72" w14:textId="77777777" w:rsidR="00FC6EF6" w:rsidRPr="007F076D" w:rsidRDefault="00FC6EF6" w:rsidP="00607405">
            <w:pPr>
              <w:jc w:val="center"/>
            </w:pPr>
            <w:r w:rsidRPr="007F076D">
              <w:t>Not calculated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DC002" w14:textId="77777777" w:rsidR="00FC6EF6" w:rsidRPr="007F076D" w:rsidRDefault="00FC6EF6" w:rsidP="00607405">
            <w:pPr>
              <w:jc w:val="center"/>
            </w:pPr>
          </w:p>
          <w:p w14:paraId="1B4BCD2B" w14:textId="77777777" w:rsidR="00FC6EF6" w:rsidRPr="007F076D" w:rsidRDefault="00FC6EF6" w:rsidP="00607405">
            <w:pPr>
              <w:jc w:val="center"/>
            </w:pPr>
            <w:r w:rsidRPr="007F076D">
              <w:t>Not calculated</w:t>
            </w:r>
          </w:p>
        </w:tc>
      </w:tr>
      <w:tr w:rsidR="00FC6EF6" w:rsidRPr="007F076D" w14:paraId="11C8104A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ED95F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5D028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F3C50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36DE8C7F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5ABF8" w14:textId="77777777" w:rsidR="00FC6EF6" w:rsidRPr="007F076D" w:rsidRDefault="00FC6EF6" w:rsidP="007F076D">
            <w:pPr>
              <w:rPr>
                <w:b/>
                <w:bCs/>
              </w:rPr>
            </w:pPr>
            <w:r w:rsidRPr="007F076D">
              <w:rPr>
                <w:b/>
                <w:bCs/>
              </w:rPr>
              <w:t>Patients without Parkinson’s disease</w:t>
            </w:r>
          </w:p>
          <w:p w14:paraId="17430EB4" w14:textId="77777777" w:rsidR="00FC6EF6" w:rsidRPr="007F076D" w:rsidRDefault="00FC6EF6" w:rsidP="007F076D">
            <w:pPr>
              <w:ind w:firstLineChars="100" w:firstLine="240"/>
            </w:pPr>
            <w:r w:rsidRPr="007F076D">
              <w:t>Model 1:</w:t>
            </w:r>
          </w:p>
          <w:p w14:paraId="1762BF0D" w14:textId="334501B0" w:rsidR="00FC6EF6" w:rsidRPr="007F076D" w:rsidRDefault="00FC6EF6" w:rsidP="007F076D">
            <w:pPr>
              <w:ind w:leftChars="100" w:left="240"/>
            </w:pPr>
            <w:r w:rsidRPr="007F076D">
              <w:t>The number of prescribed medication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80B86" w14:textId="77777777" w:rsidR="00FC6EF6" w:rsidRPr="007F076D" w:rsidRDefault="00FC6EF6" w:rsidP="00607405">
            <w:pPr>
              <w:jc w:val="center"/>
            </w:pPr>
          </w:p>
          <w:p w14:paraId="60EEEE31" w14:textId="77777777" w:rsidR="00FC6EF6" w:rsidRPr="007F076D" w:rsidRDefault="00FC6EF6" w:rsidP="00607405">
            <w:pPr>
              <w:jc w:val="center"/>
            </w:pPr>
            <w:r w:rsidRPr="007F076D">
              <w:t>0.65 (0.49-0.87)</w:t>
            </w:r>
            <w:r w:rsidRPr="007F076D">
              <w:rPr>
                <w:vertAlign w:val="superscript"/>
              </w:rPr>
              <w:t xml:space="preserve"> a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4B7D3" w14:textId="77777777" w:rsidR="00FC6EF6" w:rsidRPr="007F076D" w:rsidRDefault="00FC6EF6" w:rsidP="00607405">
            <w:pPr>
              <w:jc w:val="center"/>
            </w:pPr>
          </w:p>
          <w:p w14:paraId="067CF452" w14:textId="77777777" w:rsidR="00FC6EF6" w:rsidRPr="007F076D" w:rsidRDefault="00FC6EF6" w:rsidP="00607405">
            <w:pPr>
              <w:jc w:val="center"/>
            </w:pPr>
            <w:r w:rsidRPr="007F076D">
              <w:t>0.004</w:t>
            </w:r>
          </w:p>
        </w:tc>
      </w:tr>
      <w:tr w:rsidR="00FC6EF6" w:rsidRPr="007F076D" w14:paraId="3B74DFE2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0B36A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FA3BB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8F594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7898566F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DC1D6" w14:textId="77777777" w:rsidR="00FC6EF6" w:rsidRPr="007F076D" w:rsidRDefault="00FC6EF6" w:rsidP="007F076D">
            <w:pPr>
              <w:ind w:firstLineChars="100" w:firstLine="240"/>
            </w:pPr>
            <w:r w:rsidRPr="007F076D">
              <w:t>Model 2:</w:t>
            </w:r>
          </w:p>
          <w:p w14:paraId="43C1F553" w14:textId="77777777" w:rsidR="00FC6EF6" w:rsidRPr="007F076D" w:rsidRDefault="00FC6EF6" w:rsidP="00607405">
            <w:pPr>
              <w:ind w:leftChars="100" w:left="240"/>
            </w:pPr>
            <w:r w:rsidRPr="007F076D">
              <w:t>The ACB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D4F0B" w14:textId="77777777" w:rsidR="00FC6EF6" w:rsidRPr="007F076D" w:rsidRDefault="00FC6EF6" w:rsidP="00607405">
            <w:pPr>
              <w:jc w:val="center"/>
            </w:pPr>
          </w:p>
          <w:p w14:paraId="64FDFCF6" w14:textId="77777777" w:rsidR="00FC6EF6" w:rsidRPr="007F076D" w:rsidRDefault="00FC6EF6" w:rsidP="00607405">
            <w:pPr>
              <w:jc w:val="center"/>
            </w:pPr>
            <w:r w:rsidRPr="007F076D">
              <w:t>0.48 (0.25-0.92)</w:t>
            </w:r>
            <w:r w:rsidRPr="007F076D">
              <w:rPr>
                <w:vertAlign w:val="superscript"/>
              </w:rPr>
              <w:t xml:space="preserve"> b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E4A66" w14:textId="77777777" w:rsidR="00FC6EF6" w:rsidRPr="007F076D" w:rsidRDefault="00FC6EF6" w:rsidP="00607405">
            <w:pPr>
              <w:jc w:val="center"/>
            </w:pPr>
          </w:p>
          <w:p w14:paraId="30D92484" w14:textId="77777777" w:rsidR="00FC6EF6" w:rsidRPr="007F076D" w:rsidRDefault="00FC6EF6" w:rsidP="00607405">
            <w:pPr>
              <w:jc w:val="center"/>
            </w:pPr>
            <w:r w:rsidRPr="007F076D">
              <w:t>0.026</w:t>
            </w:r>
          </w:p>
        </w:tc>
      </w:tr>
      <w:tr w:rsidR="00FC6EF6" w:rsidRPr="007F076D" w14:paraId="0F8168B9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8E0AE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02C88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93587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03DAD4BC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B3B59" w14:textId="77777777" w:rsidR="00FC6EF6" w:rsidRPr="007F076D" w:rsidRDefault="00FC6EF6" w:rsidP="007F076D">
            <w:pPr>
              <w:rPr>
                <w:b/>
                <w:bCs/>
              </w:rPr>
            </w:pPr>
            <w:r w:rsidRPr="007F076D">
              <w:rPr>
                <w:b/>
                <w:bCs/>
              </w:rPr>
              <w:t>Patients with wasting syndrome</w:t>
            </w:r>
          </w:p>
          <w:p w14:paraId="4840C3BC" w14:textId="77777777" w:rsidR="00FC6EF6" w:rsidRPr="007F076D" w:rsidRDefault="00FC6EF6" w:rsidP="007F076D">
            <w:pPr>
              <w:ind w:firstLineChars="100" w:firstLine="240"/>
            </w:pPr>
            <w:r w:rsidRPr="007F076D">
              <w:t>Model 1:</w:t>
            </w:r>
          </w:p>
          <w:p w14:paraId="1A25BCF0" w14:textId="795E8B62" w:rsidR="00FC6EF6" w:rsidRPr="007F076D" w:rsidRDefault="00FC6EF6" w:rsidP="007F076D">
            <w:pPr>
              <w:ind w:leftChars="100" w:left="240"/>
            </w:pPr>
            <w:r w:rsidRPr="007F076D">
              <w:t>The number of prescribed medication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E0473" w14:textId="77777777" w:rsidR="00FC6EF6" w:rsidRPr="007F076D" w:rsidRDefault="00FC6EF6" w:rsidP="00607405">
            <w:pPr>
              <w:jc w:val="center"/>
            </w:pPr>
          </w:p>
          <w:p w14:paraId="5E8D91A2" w14:textId="77777777" w:rsidR="00FC6EF6" w:rsidRPr="007F076D" w:rsidRDefault="00FC6EF6" w:rsidP="00607405">
            <w:pPr>
              <w:jc w:val="center"/>
            </w:pPr>
            <w:r w:rsidRPr="007F076D">
              <w:t>0.66 (0.41-1.05)</w:t>
            </w:r>
            <w:r w:rsidRPr="007F076D">
              <w:rPr>
                <w:vertAlign w:val="superscript"/>
              </w:rPr>
              <w:t xml:space="preserve"> a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8D63B" w14:textId="77777777" w:rsidR="00FC6EF6" w:rsidRPr="007F076D" w:rsidRDefault="00FC6EF6" w:rsidP="00607405">
            <w:pPr>
              <w:jc w:val="center"/>
            </w:pPr>
          </w:p>
          <w:p w14:paraId="6BDF823A" w14:textId="77777777" w:rsidR="00FC6EF6" w:rsidRPr="007F076D" w:rsidRDefault="00FC6EF6" w:rsidP="00607405">
            <w:pPr>
              <w:jc w:val="center"/>
            </w:pPr>
            <w:r w:rsidRPr="007F076D">
              <w:t>0.080</w:t>
            </w:r>
          </w:p>
        </w:tc>
      </w:tr>
      <w:tr w:rsidR="00FC6EF6" w:rsidRPr="007F076D" w14:paraId="64ADBDD6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FE7F7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2ED5C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8BB5D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5C745D44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8BA0B" w14:textId="77777777" w:rsidR="00FC6EF6" w:rsidRPr="007F076D" w:rsidRDefault="00FC6EF6" w:rsidP="007F076D">
            <w:pPr>
              <w:ind w:firstLineChars="100" w:firstLine="240"/>
            </w:pPr>
            <w:r w:rsidRPr="007F076D">
              <w:lastRenderedPageBreak/>
              <w:t>Model 2:</w:t>
            </w:r>
          </w:p>
          <w:p w14:paraId="7EE62922" w14:textId="77777777" w:rsidR="00FC6EF6" w:rsidRPr="007F076D" w:rsidRDefault="00FC6EF6" w:rsidP="00607405">
            <w:pPr>
              <w:ind w:leftChars="100" w:left="240"/>
            </w:pPr>
            <w:r w:rsidRPr="007F076D">
              <w:t>The ACB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50858" w14:textId="77777777" w:rsidR="00FC6EF6" w:rsidRPr="007F076D" w:rsidRDefault="00FC6EF6" w:rsidP="00607405">
            <w:pPr>
              <w:jc w:val="center"/>
            </w:pPr>
          </w:p>
          <w:p w14:paraId="47DDEFB6" w14:textId="77777777" w:rsidR="00FC6EF6" w:rsidRPr="007F076D" w:rsidRDefault="00FC6EF6" w:rsidP="00607405">
            <w:pPr>
              <w:jc w:val="center"/>
            </w:pPr>
            <w:r w:rsidRPr="007F076D">
              <w:t>0.60 (0.25-1.43)</w:t>
            </w:r>
            <w:r w:rsidRPr="007F076D">
              <w:rPr>
                <w:vertAlign w:val="superscript"/>
              </w:rPr>
              <w:t xml:space="preserve"> b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1E77E" w14:textId="77777777" w:rsidR="00FC6EF6" w:rsidRPr="007F076D" w:rsidRDefault="00FC6EF6" w:rsidP="00607405">
            <w:pPr>
              <w:jc w:val="center"/>
            </w:pPr>
          </w:p>
          <w:p w14:paraId="035AA677" w14:textId="77777777" w:rsidR="00FC6EF6" w:rsidRPr="007F076D" w:rsidRDefault="00FC6EF6" w:rsidP="00607405">
            <w:pPr>
              <w:jc w:val="center"/>
            </w:pPr>
            <w:r w:rsidRPr="007F076D">
              <w:t>0.248</w:t>
            </w:r>
          </w:p>
        </w:tc>
      </w:tr>
      <w:tr w:rsidR="00FC6EF6" w:rsidRPr="007F076D" w14:paraId="2211F5D2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AF16F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D3991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64E75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1D8DBDE1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03409" w14:textId="77777777" w:rsidR="00FC6EF6" w:rsidRPr="007F076D" w:rsidRDefault="00FC6EF6" w:rsidP="007F076D">
            <w:pPr>
              <w:rPr>
                <w:b/>
                <w:bCs/>
              </w:rPr>
            </w:pPr>
            <w:r w:rsidRPr="007F076D">
              <w:rPr>
                <w:b/>
                <w:bCs/>
              </w:rPr>
              <w:t>Patients without wasting syndrome</w:t>
            </w:r>
          </w:p>
          <w:p w14:paraId="56A90054" w14:textId="77777777" w:rsidR="00FC6EF6" w:rsidRPr="007F076D" w:rsidRDefault="00FC6EF6" w:rsidP="007F076D">
            <w:pPr>
              <w:ind w:firstLineChars="100" w:firstLine="240"/>
            </w:pPr>
            <w:r w:rsidRPr="007F076D">
              <w:t>Model 1:</w:t>
            </w:r>
          </w:p>
          <w:p w14:paraId="0CED9F1A" w14:textId="3B16359F" w:rsidR="00FC6EF6" w:rsidRPr="007F076D" w:rsidRDefault="00FC6EF6" w:rsidP="007F076D">
            <w:pPr>
              <w:ind w:leftChars="100" w:left="240"/>
            </w:pPr>
            <w:r w:rsidRPr="007F076D">
              <w:t>The number of prescribed medications at the endpoint minus that at the basel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D5182" w14:textId="77777777" w:rsidR="00FC6EF6" w:rsidRPr="007F076D" w:rsidRDefault="00FC6EF6" w:rsidP="00607405">
            <w:pPr>
              <w:jc w:val="center"/>
            </w:pPr>
          </w:p>
          <w:p w14:paraId="1B2CB063" w14:textId="77777777" w:rsidR="00FC6EF6" w:rsidRPr="007F076D" w:rsidRDefault="00FC6EF6" w:rsidP="00607405">
            <w:pPr>
              <w:jc w:val="center"/>
            </w:pPr>
          </w:p>
          <w:p w14:paraId="1C77765F" w14:textId="77777777" w:rsidR="00FC6EF6" w:rsidRPr="007F076D" w:rsidRDefault="00FC6EF6" w:rsidP="00607405">
            <w:pPr>
              <w:jc w:val="center"/>
            </w:pPr>
            <w:r w:rsidRPr="007F076D">
              <w:t>0.65 (0.45-0.92)</w:t>
            </w:r>
            <w:r w:rsidRPr="007F076D">
              <w:rPr>
                <w:vertAlign w:val="superscript"/>
              </w:rPr>
              <w:t xml:space="preserve"> a</w:t>
            </w: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4DB07" w14:textId="77777777" w:rsidR="00FC6EF6" w:rsidRPr="007F076D" w:rsidRDefault="00FC6EF6" w:rsidP="00607405">
            <w:pPr>
              <w:jc w:val="center"/>
            </w:pPr>
          </w:p>
          <w:p w14:paraId="0B535E15" w14:textId="77777777" w:rsidR="00FC6EF6" w:rsidRPr="007F076D" w:rsidRDefault="00FC6EF6" w:rsidP="00607405">
            <w:pPr>
              <w:jc w:val="center"/>
            </w:pPr>
          </w:p>
          <w:p w14:paraId="184D0A7F" w14:textId="77777777" w:rsidR="00FC6EF6" w:rsidRPr="007F076D" w:rsidRDefault="00FC6EF6" w:rsidP="00607405">
            <w:pPr>
              <w:jc w:val="center"/>
            </w:pPr>
            <w:r w:rsidRPr="007F076D">
              <w:t>0.016</w:t>
            </w:r>
          </w:p>
        </w:tc>
      </w:tr>
      <w:tr w:rsidR="00FC6EF6" w:rsidRPr="007F076D" w14:paraId="0241E3D1" w14:textId="77777777" w:rsidTr="00607405">
        <w:trPr>
          <w:trHeight w:val="339"/>
          <w:jc w:val="center"/>
        </w:trPr>
        <w:tc>
          <w:tcPr>
            <w:tcW w:w="51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A2C7D" w14:textId="77777777" w:rsidR="00FC6EF6" w:rsidRPr="007F076D" w:rsidRDefault="00FC6EF6" w:rsidP="007F076D">
            <w:pPr>
              <w:ind w:firstLineChars="50" w:firstLine="120"/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9A9C0" w14:textId="77777777" w:rsidR="00FC6EF6" w:rsidRPr="007F076D" w:rsidRDefault="00FC6EF6" w:rsidP="00607405">
            <w:pPr>
              <w:jc w:val="center"/>
            </w:pPr>
          </w:p>
        </w:tc>
        <w:tc>
          <w:tcPr>
            <w:tcW w:w="15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20BA2" w14:textId="77777777" w:rsidR="00FC6EF6" w:rsidRPr="007F076D" w:rsidRDefault="00FC6EF6" w:rsidP="00607405">
            <w:pPr>
              <w:jc w:val="center"/>
            </w:pPr>
          </w:p>
        </w:tc>
      </w:tr>
      <w:tr w:rsidR="00FC6EF6" w:rsidRPr="007F076D" w14:paraId="4054E130" w14:textId="77777777" w:rsidTr="00607405">
        <w:trPr>
          <w:trHeight w:val="339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D69BF" w14:textId="77777777" w:rsidR="00FC6EF6" w:rsidRPr="007F076D" w:rsidRDefault="00FC6EF6" w:rsidP="007F076D">
            <w:pPr>
              <w:ind w:firstLineChars="100" w:firstLine="240"/>
            </w:pPr>
            <w:r w:rsidRPr="007F076D">
              <w:t>Model 2:</w:t>
            </w:r>
          </w:p>
          <w:p w14:paraId="475E8D4B" w14:textId="77777777" w:rsidR="00FC6EF6" w:rsidRPr="007F076D" w:rsidRDefault="00FC6EF6" w:rsidP="00607405">
            <w:pPr>
              <w:ind w:leftChars="100" w:left="240"/>
            </w:pPr>
            <w:r w:rsidRPr="007F076D">
              <w:t>The ACBs at the endpoint minus that at the baseline</w:t>
            </w:r>
          </w:p>
        </w:tc>
        <w:tc>
          <w:tcPr>
            <w:tcW w:w="24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F5CFA" w14:textId="77777777" w:rsidR="00FC6EF6" w:rsidRPr="007F076D" w:rsidRDefault="00FC6EF6" w:rsidP="00607405">
            <w:pPr>
              <w:jc w:val="center"/>
            </w:pPr>
          </w:p>
          <w:p w14:paraId="127E976C" w14:textId="77777777" w:rsidR="00FC6EF6" w:rsidRPr="007F076D" w:rsidRDefault="00FC6EF6" w:rsidP="00607405">
            <w:pPr>
              <w:jc w:val="center"/>
            </w:pPr>
            <w:r w:rsidRPr="007F076D">
              <w:t>0.71 (0.32-1.57)</w:t>
            </w:r>
            <w:r w:rsidRPr="007F076D">
              <w:rPr>
                <w:vertAlign w:val="superscript"/>
              </w:rPr>
              <w:t xml:space="preserve"> b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3D158" w14:textId="77777777" w:rsidR="00FC6EF6" w:rsidRPr="007F076D" w:rsidRDefault="00FC6EF6" w:rsidP="00607405">
            <w:pPr>
              <w:jc w:val="center"/>
            </w:pPr>
          </w:p>
          <w:p w14:paraId="6502DEE7" w14:textId="77777777" w:rsidR="00FC6EF6" w:rsidRPr="007F076D" w:rsidRDefault="00FC6EF6" w:rsidP="00607405">
            <w:pPr>
              <w:jc w:val="center"/>
            </w:pPr>
            <w:r w:rsidRPr="007F076D">
              <w:t>0.401</w:t>
            </w:r>
          </w:p>
        </w:tc>
      </w:tr>
      <w:tr w:rsidR="00FC6EF6" w:rsidRPr="007F076D" w14:paraId="1072CFCD" w14:textId="77777777" w:rsidTr="00607405">
        <w:trPr>
          <w:trHeight w:val="339"/>
          <w:jc w:val="center"/>
        </w:trPr>
        <w:tc>
          <w:tcPr>
            <w:tcW w:w="914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5D1A6" w14:textId="77777777" w:rsidR="00FC6EF6" w:rsidRPr="007F076D" w:rsidRDefault="00FC6EF6" w:rsidP="00607405">
            <w:pPr>
              <w:jc w:val="left"/>
              <w:rPr>
                <w:vertAlign w:val="superscript"/>
              </w:rPr>
            </w:pPr>
            <w:proofErr w:type="spellStart"/>
            <w:proofErr w:type="gramStart"/>
            <w:r w:rsidRPr="007F076D">
              <w:rPr>
                <w:vertAlign w:val="superscript"/>
              </w:rPr>
              <w:t>a</w:t>
            </w:r>
            <w:proofErr w:type="spellEnd"/>
            <w:proofErr w:type="gramEnd"/>
            <w:r w:rsidRPr="007F076D">
              <w:rPr>
                <w:vertAlign w:val="superscript"/>
              </w:rPr>
              <w:t xml:space="preserve"> </w:t>
            </w:r>
            <w:r w:rsidRPr="007F076D">
              <w:t>Adjusted for age, sex, gastrostomy tube, HDS-R and the number of prescribed medications at the baseline.</w:t>
            </w:r>
            <w:r w:rsidRPr="007F076D">
              <w:rPr>
                <w:vertAlign w:val="superscript"/>
              </w:rPr>
              <w:t xml:space="preserve"> </w:t>
            </w:r>
          </w:p>
          <w:p w14:paraId="4B58BE5F" w14:textId="77777777" w:rsidR="00FC6EF6" w:rsidRPr="007F076D" w:rsidRDefault="00FC6EF6" w:rsidP="00607405">
            <w:pPr>
              <w:jc w:val="left"/>
            </w:pPr>
            <w:r w:rsidRPr="007F076D">
              <w:rPr>
                <w:vertAlign w:val="superscript"/>
              </w:rPr>
              <w:t xml:space="preserve">b </w:t>
            </w:r>
            <w:r w:rsidRPr="007F076D">
              <w:t xml:space="preserve">Adjusted for age, sex, gastrostomy tube, HDS-R, the number of prescribed medications at the baseline and the ACBs at the baseline. </w:t>
            </w:r>
          </w:p>
          <w:p w14:paraId="5C53A877" w14:textId="268C2006" w:rsidR="00FC6EF6" w:rsidRPr="007F076D" w:rsidRDefault="00FC6EF6" w:rsidP="00607405">
            <w:pPr>
              <w:jc w:val="left"/>
            </w:pPr>
            <w:r w:rsidRPr="007F076D">
              <w:t>OR, odds ratio; CI, confidence interval; ACBs, anticholinergic cognitive burden scale; HDS-R, Hasegawa dementia rating scale-revised.</w:t>
            </w:r>
          </w:p>
        </w:tc>
      </w:tr>
    </w:tbl>
    <w:p w14:paraId="29459BEC" w14:textId="5869D627" w:rsidR="007F076D" w:rsidRPr="007F076D" w:rsidRDefault="007F076D" w:rsidP="007F076D">
      <w:pPr>
        <w:widowControl/>
        <w:jc w:val="left"/>
      </w:pPr>
    </w:p>
    <w:sectPr w:rsidR="007F076D" w:rsidRPr="007F076D" w:rsidSect="00607405"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BBA0C" w14:textId="77777777" w:rsidR="00FB1C2B" w:rsidRDefault="00FB1C2B" w:rsidP="000F22A3">
      <w:r>
        <w:separator/>
      </w:r>
    </w:p>
  </w:endnote>
  <w:endnote w:type="continuationSeparator" w:id="0">
    <w:p w14:paraId="05312AB7" w14:textId="77777777" w:rsidR="00FB1C2B" w:rsidRDefault="00FB1C2B" w:rsidP="000F2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444B4E" w14:textId="77777777" w:rsidR="00FB1C2B" w:rsidRDefault="00FB1C2B" w:rsidP="000F22A3">
      <w:r>
        <w:separator/>
      </w:r>
    </w:p>
  </w:footnote>
  <w:footnote w:type="continuationSeparator" w:id="0">
    <w:p w14:paraId="139990F1" w14:textId="77777777" w:rsidR="00FB1C2B" w:rsidRDefault="00FB1C2B" w:rsidP="000F2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MrK0tDQzNLc0MLJU0lEKTi0uzszPAykwqQUA+OsiuiwAAAA="/>
  </w:docVars>
  <w:rsids>
    <w:rsidRoot w:val="00197B09"/>
    <w:rsid w:val="0006157E"/>
    <w:rsid w:val="000660E3"/>
    <w:rsid w:val="00077654"/>
    <w:rsid w:val="00097EB0"/>
    <w:rsid w:val="000A39D1"/>
    <w:rsid w:val="000F22A3"/>
    <w:rsid w:val="00114E1C"/>
    <w:rsid w:val="00195ACB"/>
    <w:rsid w:val="00197B09"/>
    <w:rsid w:val="001C4107"/>
    <w:rsid w:val="0020305E"/>
    <w:rsid w:val="00226641"/>
    <w:rsid w:val="0022711E"/>
    <w:rsid w:val="002A7D69"/>
    <w:rsid w:val="002C0E2A"/>
    <w:rsid w:val="002F207B"/>
    <w:rsid w:val="0033381C"/>
    <w:rsid w:val="00345529"/>
    <w:rsid w:val="00351572"/>
    <w:rsid w:val="0039164B"/>
    <w:rsid w:val="003D31BA"/>
    <w:rsid w:val="003E5143"/>
    <w:rsid w:val="00407159"/>
    <w:rsid w:val="00420AC4"/>
    <w:rsid w:val="00471305"/>
    <w:rsid w:val="004746B6"/>
    <w:rsid w:val="005215FA"/>
    <w:rsid w:val="0057161F"/>
    <w:rsid w:val="00573248"/>
    <w:rsid w:val="005B6C4D"/>
    <w:rsid w:val="005E41B4"/>
    <w:rsid w:val="005F4C6A"/>
    <w:rsid w:val="00607405"/>
    <w:rsid w:val="00607B98"/>
    <w:rsid w:val="0062488B"/>
    <w:rsid w:val="00674025"/>
    <w:rsid w:val="00674AB1"/>
    <w:rsid w:val="006F6053"/>
    <w:rsid w:val="00737BD2"/>
    <w:rsid w:val="00761630"/>
    <w:rsid w:val="007A4121"/>
    <w:rsid w:val="007E3E0D"/>
    <w:rsid w:val="007F076D"/>
    <w:rsid w:val="0081563E"/>
    <w:rsid w:val="00833E51"/>
    <w:rsid w:val="00857B44"/>
    <w:rsid w:val="00861319"/>
    <w:rsid w:val="00871973"/>
    <w:rsid w:val="008907C4"/>
    <w:rsid w:val="008A5D04"/>
    <w:rsid w:val="008C1949"/>
    <w:rsid w:val="008D1CC6"/>
    <w:rsid w:val="00921386"/>
    <w:rsid w:val="009522D1"/>
    <w:rsid w:val="009901CB"/>
    <w:rsid w:val="0099176F"/>
    <w:rsid w:val="0099198F"/>
    <w:rsid w:val="009A66F4"/>
    <w:rsid w:val="00AB09AD"/>
    <w:rsid w:val="00AD3FA0"/>
    <w:rsid w:val="00AD71E0"/>
    <w:rsid w:val="00AE5619"/>
    <w:rsid w:val="00B04538"/>
    <w:rsid w:val="00B06226"/>
    <w:rsid w:val="00B50391"/>
    <w:rsid w:val="00BD0AF1"/>
    <w:rsid w:val="00BF4201"/>
    <w:rsid w:val="00BF52E5"/>
    <w:rsid w:val="00C268AF"/>
    <w:rsid w:val="00C9093B"/>
    <w:rsid w:val="00DB04C5"/>
    <w:rsid w:val="00DE4599"/>
    <w:rsid w:val="00DF2663"/>
    <w:rsid w:val="00E04060"/>
    <w:rsid w:val="00E20A29"/>
    <w:rsid w:val="00E62DD7"/>
    <w:rsid w:val="00EB1042"/>
    <w:rsid w:val="00EF072C"/>
    <w:rsid w:val="00FB1C2B"/>
    <w:rsid w:val="00FC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A5F57"/>
  <w15:chartTrackingRefBased/>
  <w15:docId w15:val="{6CA8387D-4E13-460F-B2EF-AB34A7AF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ゴシック" w:hAnsi="Times New Roman" w:cs="Times New Roman"/>
        <w:iCs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22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F22A3"/>
  </w:style>
  <w:style w:type="paragraph" w:styleId="a6">
    <w:name w:val="footer"/>
    <w:basedOn w:val="a"/>
    <w:link w:val="a7"/>
    <w:uiPriority w:val="99"/>
    <w:unhideWhenUsed/>
    <w:rsid w:val="000F22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F22A3"/>
  </w:style>
  <w:style w:type="paragraph" w:styleId="a8">
    <w:name w:val="Balloon Text"/>
    <w:basedOn w:val="a"/>
    <w:link w:val="a9"/>
    <w:uiPriority w:val="99"/>
    <w:semiHidden/>
    <w:unhideWhenUsed/>
    <w:rsid w:val="00E20A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20A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niki</dc:creator>
  <cp:keywords/>
  <dc:description/>
  <cp:lastModifiedBy>猿渡 淳二</cp:lastModifiedBy>
  <cp:revision>2</cp:revision>
  <dcterms:created xsi:type="dcterms:W3CDTF">2020-09-12T03:12:00Z</dcterms:created>
  <dcterms:modified xsi:type="dcterms:W3CDTF">2020-09-12T03:12:00Z</dcterms:modified>
</cp:coreProperties>
</file>